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FDEB9" w14:textId="339CD837" w:rsidR="00D75F55" w:rsidRPr="009C3147" w:rsidRDefault="00F07649" w:rsidP="00D75F55">
      <w:pPr>
        <w:jc w:val="both"/>
        <w:rPr>
          <w:rFonts w:ascii="Arial" w:hAnsi="Arial" w:cs="Arial"/>
          <w:b/>
          <w:bCs/>
        </w:rPr>
      </w:pPr>
      <w:r w:rsidRPr="00F07649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 w:hint="eastAsia"/>
          <w:b/>
          <w:bCs/>
        </w:rPr>
        <w:t>5</w:t>
      </w:r>
      <w:r w:rsidR="00D75F55" w:rsidRPr="009C3147">
        <w:rPr>
          <w:rFonts w:ascii="Arial" w:hAnsi="Arial" w:cs="Arial"/>
          <w:b/>
          <w:bCs/>
          <w:lang w:eastAsia="it-IT"/>
        </w:rPr>
        <w:t xml:space="preserve"> Single nucleotide </w:t>
      </w:r>
      <w:r w:rsidR="00D75F55" w:rsidRPr="000234FB">
        <w:rPr>
          <w:rFonts w:ascii="Arial" w:hAnsi="Arial" w:cs="Arial"/>
          <w:b/>
          <w:bCs/>
          <w:lang w:eastAsia="it-IT"/>
        </w:rPr>
        <w:t xml:space="preserve">polymorphism frequencies and associations with </w:t>
      </w:r>
      <w:r w:rsidR="00D75F55" w:rsidRPr="000234FB">
        <w:rPr>
          <w:rFonts w:ascii="Arial" w:hAnsi="Arial" w:cs="Arial"/>
          <w:b/>
          <w:bCs/>
        </w:rPr>
        <w:t>recurrence-free survival</w:t>
      </w:r>
      <w:r w:rsidR="00D75F55" w:rsidRPr="000234FB">
        <w:rPr>
          <w:rFonts w:ascii="Arial" w:hAnsi="Arial" w:cs="Arial"/>
          <w:b/>
          <w:bCs/>
          <w:lang w:eastAsia="it-IT"/>
        </w:rPr>
        <w:t>,</w:t>
      </w:r>
      <w:r w:rsidR="00D75F55" w:rsidRPr="000234FB">
        <w:rPr>
          <w:rFonts w:ascii="Arial" w:hAnsi="Arial" w:cs="Arial"/>
          <w:b/>
          <w:bCs/>
          <w:color w:val="333333"/>
          <w:shd w:val="clear" w:color="auto" w:fill="FFFFFF"/>
        </w:rPr>
        <w:t xml:space="preserve"> cancer-sp</w:t>
      </w:r>
      <w:r w:rsidR="00D75F55" w:rsidRPr="000234FB">
        <w:rPr>
          <w:rFonts w:ascii="Arial" w:hAnsi="Arial" w:cs="Arial"/>
          <w:b/>
          <w:bCs/>
        </w:rPr>
        <w:t>ecific survival</w:t>
      </w:r>
      <w:r w:rsidR="00D75F55" w:rsidRPr="000234FB">
        <w:rPr>
          <w:rFonts w:ascii="Arial" w:hAnsi="Arial" w:cs="Arial"/>
          <w:b/>
          <w:bCs/>
          <w:lang w:eastAsia="it-IT"/>
        </w:rPr>
        <w:t xml:space="preserve"> and </w:t>
      </w:r>
      <w:r w:rsidR="00D75F55" w:rsidRPr="000234FB">
        <w:rPr>
          <w:rFonts w:ascii="Arial" w:hAnsi="Arial" w:cs="Arial"/>
          <w:b/>
          <w:bCs/>
        </w:rPr>
        <w:t>overall survival</w:t>
      </w:r>
      <w:r w:rsidR="00D75F55" w:rsidRPr="000234FB">
        <w:rPr>
          <w:rFonts w:ascii="Arial" w:hAnsi="Arial" w:cs="Arial"/>
          <w:b/>
          <w:bCs/>
          <w:lang w:eastAsia="it-IT"/>
        </w:rPr>
        <w:t xml:space="preserve"> in</w:t>
      </w:r>
      <w:r w:rsidR="00D75F55" w:rsidRPr="000234FB">
        <w:rPr>
          <w:rFonts w:ascii="Arial" w:hAnsi="Arial" w:cs="Arial"/>
          <w:b/>
          <w:bCs/>
        </w:rPr>
        <w:t xml:space="preserve"> intrahepatic cholangiocarcinoma </w:t>
      </w:r>
      <w:r w:rsidR="00E92D0A" w:rsidRPr="000234FB">
        <w:rPr>
          <w:rFonts w:ascii="Arial" w:hAnsi="Arial" w:cs="Arial"/>
          <w:b/>
          <w:bCs/>
          <w:u w:val="single"/>
        </w:rPr>
        <w:t>without</w:t>
      </w:r>
      <w:r w:rsidR="00E92D0A" w:rsidRPr="000234FB">
        <w:rPr>
          <w:rFonts w:ascii="Arial" w:hAnsi="Arial" w:cs="Arial"/>
          <w:b/>
          <w:bCs/>
        </w:rPr>
        <w:t xml:space="preserve"> adjuvant </w:t>
      </w:r>
      <w:r w:rsidR="00AD55DA" w:rsidRPr="000234FB">
        <w:rPr>
          <w:rFonts w:ascii="Arial" w:hAnsi="Arial" w:cs="Arial"/>
          <w:b/>
          <w:bCs/>
        </w:rPr>
        <w:t>therapy</w:t>
      </w:r>
    </w:p>
    <w:p w14:paraId="47000AE4" w14:textId="77777777" w:rsidR="00D75F55" w:rsidRPr="002A7D1A" w:rsidRDefault="00D75F55" w:rsidP="00D75F55">
      <w:pPr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enraster"/>
        <w:tblW w:w="14884" w:type="dxa"/>
        <w:tblLayout w:type="fixed"/>
        <w:tblLook w:val="04A0" w:firstRow="1" w:lastRow="0" w:firstColumn="1" w:lastColumn="0" w:noHBand="0" w:noVBand="1"/>
      </w:tblPr>
      <w:tblGrid>
        <w:gridCol w:w="1270"/>
        <w:gridCol w:w="850"/>
        <w:gridCol w:w="1139"/>
        <w:gridCol w:w="713"/>
        <w:gridCol w:w="1417"/>
        <w:gridCol w:w="709"/>
        <w:gridCol w:w="236"/>
        <w:gridCol w:w="1037"/>
        <w:gridCol w:w="709"/>
        <w:gridCol w:w="1418"/>
        <w:gridCol w:w="708"/>
        <w:gridCol w:w="236"/>
        <w:gridCol w:w="1182"/>
        <w:gridCol w:w="850"/>
        <w:gridCol w:w="1560"/>
        <w:gridCol w:w="850"/>
      </w:tblGrid>
      <w:tr w:rsidR="00D75F55" w:rsidRPr="00C42688" w14:paraId="726649CE" w14:textId="77777777" w:rsidTr="003D5E8C">
        <w:trPr>
          <w:trHeight w:val="423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7AEA2B2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SN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31A466A6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N (%)</w:t>
            </w:r>
          </w:p>
        </w:tc>
        <w:tc>
          <w:tcPr>
            <w:tcW w:w="3978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0B02BBEF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BE0843">
              <w:rPr>
                <w:rFonts w:ascii="Arial" w:hAnsi="Arial" w:cs="Arial"/>
                <w:b/>
                <w:bCs/>
                <w:sz w:val="13"/>
                <w:szCs w:val="13"/>
              </w:rPr>
              <w:t>Recurrence-free survival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single" w:sz="4" w:space="0" w:color="D9D9D9" w:themeColor="background1" w:themeShade="D9"/>
            </w:tcBorders>
            <w:shd w:val="pct15" w:color="auto" w:fill="auto"/>
          </w:tcPr>
          <w:p w14:paraId="02F07A33" w14:textId="77777777" w:rsidR="00D75F55" w:rsidRPr="00BE0843" w:rsidRDefault="00D75F55" w:rsidP="003D5E8C">
            <w:pPr>
              <w:jc w:val="center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3872" w:type="dxa"/>
            <w:gridSpan w:val="4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8C96BF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C3147">
              <w:rPr>
                <w:rFonts w:ascii="Arial" w:hAnsi="Arial" w:cs="Arial"/>
                <w:b/>
                <w:bCs/>
                <w:color w:val="333333"/>
                <w:sz w:val="13"/>
                <w:szCs w:val="13"/>
                <w:highlight w:val="lightGray"/>
                <w:shd w:val="clear" w:color="auto" w:fill="FFFFFF"/>
              </w:rPr>
              <w:t>Cancer-sp</w:t>
            </w:r>
            <w:r w:rsidRPr="009C3147">
              <w:rPr>
                <w:rFonts w:ascii="Arial" w:hAnsi="Arial" w:cs="Arial"/>
                <w:b/>
                <w:bCs/>
                <w:sz w:val="13"/>
                <w:szCs w:val="13"/>
                <w:highlight w:val="lightGray"/>
              </w:rPr>
              <w:t>ecific survival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527FFB46" w14:textId="77777777" w:rsidR="00D75F55" w:rsidRPr="00BE0843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44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2D78DC4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BE0843">
              <w:rPr>
                <w:rFonts w:ascii="Arial" w:hAnsi="Arial" w:cs="Arial"/>
                <w:b/>
                <w:bCs/>
                <w:sz w:val="13"/>
                <w:szCs w:val="13"/>
              </w:rPr>
              <w:t>Overall survival</w:t>
            </w:r>
          </w:p>
        </w:tc>
      </w:tr>
      <w:tr w:rsidR="00D75F55" w:rsidRPr="00C42688" w14:paraId="1BA6039E" w14:textId="77777777" w:rsidTr="00E92D0A">
        <w:trPr>
          <w:trHeight w:val="423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592A471D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45F7174D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3345B0CD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Median </w:t>
            </w:r>
          </w:p>
          <w:p w14:paraId="139C7B6C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53794A1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04DDFB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68D7494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pct15" w:color="auto" w:fill="auto"/>
          </w:tcPr>
          <w:p w14:paraId="2BBE5C03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40DC9783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Median </w:t>
            </w:r>
          </w:p>
          <w:p w14:paraId="69AD4DCF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388EFA82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602D0DD0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3B77D46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7F1D6111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2521B29A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Median </w:t>
            </w:r>
          </w:p>
          <w:p w14:paraId="18CD874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1FCC6825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FC41EB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21DC4DEB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</w:tr>
      <w:tr w:rsidR="00D75F55" w:rsidRPr="00C42688" w14:paraId="64D208E4" w14:textId="77777777" w:rsidTr="003D5E8C">
        <w:trPr>
          <w:trHeight w:val="170"/>
        </w:trPr>
        <w:tc>
          <w:tcPr>
            <w:tcW w:w="14884" w:type="dxa"/>
            <w:gridSpan w:val="16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AE596AB" w14:textId="77777777" w:rsidR="00D75F55" w:rsidRPr="00DE585C" w:rsidRDefault="00D75F55" w:rsidP="003D5E8C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E585C"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DE585C">
              <w:rPr>
                <w:rFonts w:ascii="Arial" w:hAnsi="Arial" w:cs="Arial" w:hint="eastAsia"/>
                <w:b/>
                <w:bCs/>
                <w:sz w:val="13"/>
                <w:szCs w:val="13"/>
              </w:rPr>
              <w:t>ece</w:t>
            </w:r>
            <w:r w:rsidRPr="00DE585C">
              <w:rPr>
                <w:rFonts w:ascii="Arial" w:hAnsi="Arial" w:cs="Arial"/>
                <w:b/>
                <w:bCs/>
                <w:sz w:val="13"/>
                <w:szCs w:val="13"/>
              </w:rPr>
              <w:t>ssive model</w:t>
            </w:r>
          </w:p>
        </w:tc>
      </w:tr>
      <w:tr w:rsidR="00C90A95" w:rsidRPr="00C42688" w14:paraId="7358C381" w14:textId="77777777" w:rsidTr="00E92D0A">
        <w:trPr>
          <w:trHeight w:val="436"/>
        </w:trPr>
        <w:tc>
          <w:tcPr>
            <w:tcW w:w="12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AC0CCF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bookmarkStart w:id="0" w:name="OLE_LINK17"/>
            <w:bookmarkStart w:id="1" w:name="OLE_LINK18"/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B74565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920113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41D9ED" w14:textId="5233609B" w:rsidR="00C90A95" w:rsidRPr="00C42688" w:rsidRDefault="00D0516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47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523C9A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0EBC22E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85173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FD8247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1FAFB3D" w14:textId="4E815782" w:rsidR="00C90A95" w:rsidRPr="00C42688" w:rsidRDefault="00AF5805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38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485142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061D59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4C8E2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F7195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D949D24" w14:textId="4EB53D8F" w:rsidR="00C90A95" w:rsidRPr="00C42688" w:rsidRDefault="00AD7141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6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95D22D3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50DF40F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bookmarkEnd w:id="0"/>
      <w:bookmarkEnd w:id="1"/>
      <w:tr w:rsidR="00C90A95" w:rsidRPr="00C42688" w14:paraId="3AE8AA7A" w14:textId="77777777" w:rsidTr="00E92D0A">
        <w:trPr>
          <w:trHeight w:val="26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26D2" w14:textId="77777777" w:rsidR="00C90A95" w:rsidRPr="00C42688" w:rsidRDefault="00C90A95" w:rsidP="00C90A95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 w:hint="eastAsia"/>
                <w:sz w:val="13"/>
                <w:szCs w:val="13"/>
              </w:rPr>
              <w:t>TT</w:t>
            </w:r>
            <w:r w:rsidRPr="00C42688">
              <w:rPr>
                <w:rFonts w:ascii="Arial" w:hAnsi="Arial" w:cs="Arial"/>
                <w:sz w:val="13"/>
                <w:szCs w:val="13"/>
              </w:rPr>
              <w:t>/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22F9" w14:textId="5A4F4BE2" w:rsidR="00C90A95" w:rsidRPr="00BC7C3B" w:rsidRDefault="00BC7C3B" w:rsidP="00C90A95">
            <w:pPr>
              <w:rPr>
                <w:rFonts w:ascii="SimSun" w:eastAsia="SimSun" w:hAnsi="SimSun" w:cs="SimSun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="00C90A95"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9.4</w:t>
            </w:r>
            <w:r>
              <w:rPr>
                <w:rFonts w:ascii="SimSun" w:eastAsia="SimSun" w:hAnsi="SimSun" w:cs="SimSun" w:hint="eastAsia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899EBE" w14:textId="25BBE3D1" w:rsidR="00C90A95" w:rsidRPr="00C42688" w:rsidRDefault="00CB25EA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="00D0516E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 w:rsidR="00D0516E">
              <w:rPr>
                <w:rFonts w:ascii="Arial" w:hAnsi="Arial" w:cs="Arial" w:hint="eastAsia"/>
                <w:sz w:val="13"/>
                <w:szCs w:val="13"/>
              </w:rPr>
              <w:t>3.2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="00D0516E">
              <w:rPr>
                <w:rFonts w:ascii="Arial" w:hAnsi="Arial" w:cs="Arial" w:hint="eastAsia"/>
                <w:sz w:val="13"/>
                <w:szCs w:val="13"/>
              </w:rPr>
              <w:t>8.8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DBA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8C0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A88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47E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1C9D18B" w14:textId="377EA1F1" w:rsidR="00C90A95" w:rsidRPr="00C42688" w:rsidRDefault="00AF5805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5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2.5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819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3068" w14:textId="313FC15A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CE0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26D3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5A4F69" w14:textId="5F27D199" w:rsidR="00C90A95" w:rsidRPr="00C42688" w:rsidRDefault="00AD7141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5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5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320D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24CB" w14:textId="65AA1E0C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543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90A95" w:rsidRPr="00C42688" w14:paraId="52E15CF8" w14:textId="77777777" w:rsidTr="00E92D0A">
        <w:trPr>
          <w:trHeight w:val="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D986" w14:textId="77777777" w:rsidR="00C90A95" w:rsidRPr="00C42688" w:rsidRDefault="00C90A95" w:rsidP="00C90A95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9CEE" w14:textId="254DBAD7" w:rsidR="00C90A95" w:rsidRPr="00C42688" w:rsidRDefault="00BC7C3B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1</w:t>
            </w:r>
            <w:r w:rsidR="00C90A95"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0.4</w:t>
            </w:r>
            <w:r w:rsidR="00C90A95"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623997" w14:textId="79CFDEEB" w:rsidR="00C90A95" w:rsidRPr="00C42688" w:rsidRDefault="00D0516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7.1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3BAE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7CA5" w14:textId="4049DE62" w:rsidR="00C90A95" w:rsidRPr="00C42688" w:rsidRDefault="00125F3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24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26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396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9823" w14:textId="141CD4D2" w:rsidR="00C90A95" w:rsidRPr="00C42688" w:rsidRDefault="00125F3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5A8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3A780F" w14:textId="125B0BCC" w:rsidR="00C90A95" w:rsidRPr="00C42688" w:rsidRDefault="00AF5805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7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9.3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A5D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6958" w14:textId="21B3DAA6" w:rsidR="00C90A95" w:rsidRPr="00C42688" w:rsidRDefault="00E92D0A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74(0.493-1.923)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18B5" w14:textId="7620C4CC" w:rsidR="00C90A95" w:rsidRPr="00C42688" w:rsidRDefault="00E92D0A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930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351AA7" w14:textId="5B052483" w:rsidR="00C90A95" w:rsidRPr="00C42688" w:rsidRDefault="00AD7141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7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4.8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71D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A0D6" w14:textId="3347B1EE" w:rsidR="00C90A95" w:rsidRPr="00C42688" w:rsidRDefault="00F8610B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90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20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486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353D" w14:textId="5D0B000D" w:rsidR="00C90A95" w:rsidRPr="00C42688" w:rsidRDefault="00F8610B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65</w:t>
            </w:r>
          </w:p>
        </w:tc>
      </w:tr>
      <w:tr w:rsidR="00C90A95" w:rsidRPr="00C42688" w14:paraId="37640E91" w14:textId="77777777" w:rsidTr="00E92D0A">
        <w:trPr>
          <w:trHeight w:val="25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8105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580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319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9181" w14:textId="3957F462" w:rsidR="00C90A95" w:rsidRPr="001D5628" w:rsidRDefault="00D0516E" w:rsidP="00C90A9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0E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485D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DC5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FD8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EA8C" w14:textId="453A866F" w:rsidR="00C90A95" w:rsidRPr="00C42688" w:rsidRDefault="00AF5805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FA25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0587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ECB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836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708A" w14:textId="0913656D" w:rsidR="00C90A95" w:rsidRPr="00B0685F" w:rsidRDefault="00AD7141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0.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367A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9FB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121DFEA4" w14:textId="77777777" w:rsidTr="00E92D0A">
        <w:trPr>
          <w:trHeight w:val="15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977C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/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B33C79" w14:textId="474C1A2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8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4.1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23D249" w14:textId="50078FB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6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1CA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F0BE" w14:textId="5B7E1EA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5F0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27C7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A10BDA8" w14:textId="335A7B3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9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B0FF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EDBF" w14:textId="508B48B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7A53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960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3B3B4B" w14:textId="195EFA1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760C" w14:textId="77777777" w:rsidR="00125F3E" w:rsidRPr="000B5642" w:rsidRDefault="00125F3E" w:rsidP="00125F3E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A758" w14:textId="1DBEAB7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8D8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7A11D02A" w14:textId="77777777" w:rsidTr="00E92D0A">
        <w:trPr>
          <w:trHeight w:val="24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97B2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CE5164" w14:textId="1C33826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9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155F57" w14:textId="1E77C1F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69A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8F87" w14:textId="73A4992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73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08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.878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EFAD" w14:textId="45B1433C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C48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CAFCB5" w14:textId="1175AFD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5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A16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59EA" w14:textId="4B06D7D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5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1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48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1EBA" w14:textId="5A71730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B2A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7BD0F94" w14:textId="5355107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6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8938" w14:textId="77777777" w:rsidR="00125F3E" w:rsidRPr="000B5642" w:rsidRDefault="00125F3E" w:rsidP="00125F3E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E4C2" w14:textId="53151B61" w:rsidR="00125F3E" w:rsidRPr="00C42688" w:rsidRDefault="00F8610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849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96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819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E841" w14:textId="2B3EA174" w:rsidR="00125F3E" w:rsidRPr="00C42688" w:rsidRDefault="00F8610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.096</w:t>
            </w:r>
          </w:p>
        </w:tc>
      </w:tr>
      <w:tr w:rsidR="00C90A95" w:rsidRPr="00C42688" w14:paraId="416F0041" w14:textId="77777777" w:rsidTr="00E92D0A">
        <w:trPr>
          <w:trHeight w:val="15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D133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414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4F8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C920" w14:textId="0691CB46" w:rsidR="00C90A95" w:rsidRPr="00C42688" w:rsidRDefault="00D0516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B27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FB1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819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0DA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5F55" w14:textId="7F992799" w:rsidR="00C90A95" w:rsidRPr="00C42688" w:rsidRDefault="002B23C5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2029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E6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28F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6DB5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8F86" w14:textId="012F9B5F" w:rsidR="00C90A95" w:rsidRPr="000B5642" w:rsidRDefault="007A35A6" w:rsidP="00C90A9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C83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E8B3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26E6B987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A6BD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/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746F" w14:textId="0D829AE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3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1.3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357CA5" w14:textId="4FCF4B2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BA3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3FAD" w14:textId="4EA5C16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AC63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11F3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71A9C20" w14:textId="70D63AF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2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536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D08B" w14:textId="048E898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1F77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073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A9ADCE" w14:textId="2AFE6070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8AD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D74B" w14:textId="54E975DC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02A8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27526B8F" w14:textId="77777777" w:rsidTr="00E92D0A">
        <w:trPr>
          <w:trHeight w:val="2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495B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15AE" w14:textId="536ACFB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7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F3842A" w14:textId="07CA15A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EB78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1483" w14:textId="197740F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64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8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12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CF17" w14:textId="1C7001B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759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B438364" w14:textId="231A0C6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6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6321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ADA0" w14:textId="31D5AA4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204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6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7.35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9549" w14:textId="7531BF0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FA4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B9D005C" w14:textId="461087D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945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0CC0" w14:textId="35973ED8" w:rsidR="00125F3E" w:rsidRPr="00C42688" w:rsidRDefault="00F8610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73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37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609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E33C" w14:textId="1B485999" w:rsidR="00125F3E" w:rsidRPr="00B0685F" w:rsidRDefault="00F8610B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0.409</w:t>
            </w:r>
          </w:p>
        </w:tc>
      </w:tr>
      <w:tr w:rsidR="00C90A95" w:rsidRPr="00C42688" w14:paraId="5D029898" w14:textId="77777777" w:rsidTr="00E92D0A">
        <w:trPr>
          <w:trHeight w:val="26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230B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2B8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74F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2368" w14:textId="10B5B9AC" w:rsidR="00C90A95" w:rsidRPr="00B0685F" w:rsidRDefault="00C100ED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0.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2F2A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24B0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6A41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EBE6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9772" w14:textId="37D4CD30" w:rsidR="00C90A95" w:rsidRPr="00B0685F" w:rsidRDefault="002B23C5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0.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AF6F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DF95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420D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9BF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32E0" w14:textId="5BEBB8BC" w:rsidR="00C90A95" w:rsidRPr="00B0685F" w:rsidRDefault="000E18D6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0.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A7F2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D066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4122DDB5" w14:textId="77777777" w:rsidTr="00E92D0A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DA42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5E40E" w14:textId="149F1A1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9.4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1AAAE6" w14:textId="3A4B933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7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3423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02D8" w14:textId="6622198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1A6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6D3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8EC6B68" w14:textId="5A34F7E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4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4B9F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009B" w14:textId="1365ED1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1F1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7497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125D0BF" w14:textId="4417076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2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0E0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BF78" w14:textId="0F7FE07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166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79725C3C" w14:textId="77777777" w:rsidTr="00E92D0A">
        <w:trPr>
          <w:trHeight w:val="127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4EF4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1DD8E" w14:textId="49831EB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0.6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9D4E41" w14:textId="32230A4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4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D9E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0E90" w14:textId="40DD095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7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6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26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AB7D" w14:textId="71EC8B9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B9F2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E234317" w14:textId="39A9D8A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0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1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C2D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9055" w14:textId="0DA290C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3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8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37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06DD" w14:textId="235D6F67" w:rsidR="00125F3E" w:rsidRPr="00B0685F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/>
                <w:sz w:val="13"/>
                <w:szCs w:val="13"/>
              </w:rPr>
              <w:t>0.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1B0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D2FE6F" w14:textId="2EF7A54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4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E42E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9C4B" w14:textId="197D6ED1" w:rsidR="00125F3E" w:rsidRPr="00C42688" w:rsidRDefault="00F8610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56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30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330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AC28" w14:textId="1072EE9C" w:rsidR="00125F3E" w:rsidRPr="00C42688" w:rsidRDefault="00F8610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2</w:t>
            </w:r>
          </w:p>
        </w:tc>
      </w:tr>
      <w:tr w:rsidR="00C90A95" w:rsidRPr="00C42688" w14:paraId="0640FCBA" w14:textId="77777777" w:rsidTr="00E92D0A">
        <w:trPr>
          <w:trHeight w:val="2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649B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5D0F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DE9D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28E5" w14:textId="47B68174" w:rsidR="00C90A95" w:rsidRPr="00C42688" w:rsidRDefault="00C100ED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9655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1D1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9A1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DD0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C3AA" w14:textId="66E4763C" w:rsidR="00C90A95" w:rsidRPr="00C42688" w:rsidRDefault="008C305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345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B07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B9CA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52F2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0293" w14:textId="4417DA7C" w:rsidR="00C90A95" w:rsidRPr="00C42688" w:rsidRDefault="00806719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BA9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F53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2F3AFE9E" w14:textId="77777777" w:rsidTr="00E92D0A">
        <w:trPr>
          <w:trHeight w:val="15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1276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CCF6C2" w14:textId="7E8C2E5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7.8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234BAA" w14:textId="35B0455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3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94C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2582" w14:textId="2C6FFD3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9AD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B67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D9F250" w14:textId="3B2698B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9CEF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6DAB" w14:textId="374244D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01B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16C8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5BEB2C" w14:textId="3FC025D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BBC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44AB" w14:textId="69ACDA8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0E58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25F3E" w:rsidRPr="00C42688" w14:paraId="559B7FD8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46B32B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4541BD7" w14:textId="60ABFE1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6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2.2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9BCC8D2" w14:textId="28082780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70DF3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30A416" w14:textId="40F25CA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8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0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73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13CF09" w14:textId="2E97476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FA6D7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C45C52B" w14:textId="12CB270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A9EE2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121CE17" w14:textId="143D142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2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95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49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EC4196" w14:textId="4B1AC6D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9D13A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07A053" w14:textId="253078E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3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9E3B8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5ED721" w14:textId="7A18F924" w:rsidR="00125F3E" w:rsidRPr="00C42688" w:rsidRDefault="00F8610B" w:rsidP="00125F3E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90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47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621</w:t>
            </w:r>
            <w:r w:rsidR="00125F3E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6FD717" w14:textId="3BEB07A2" w:rsidR="00125F3E" w:rsidRPr="00C42688" w:rsidRDefault="00F8610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66</w:t>
            </w:r>
          </w:p>
        </w:tc>
      </w:tr>
      <w:tr w:rsidR="00C90A95" w:rsidRPr="00C42688" w14:paraId="1E7D8C10" w14:textId="77777777" w:rsidTr="00E92D0A">
        <w:trPr>
          <w:trHeight w:val="89"/>
        </w:trPr>
        <w:tc>
          <w:tcPr>
            <w:tcW w:w="21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4984704A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Co-dominant model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78D49328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0E1E624A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3EAD74FE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1F6E1263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5CC418D6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69F99E69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283F05BA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14CB7369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5C173785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01B9C1E3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4E4FC967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65EE4724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012C0EF1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1245E562" w14:textId="77777777" w:rsidR="00C90A95" w:rsidRPr="00C42688" w:rsidRDefault="00C90A95" w:rsidP="00C90A95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E92D0A" w:rsidRPr="00C42688" w14:paraId="52456E40" w14:textId="77777777" w:rsidTr="002A4995">
        <w:trPr>
          <w:trHeight w:val="158"/>
        </w:trPr>
        <w:tc>
          <w:tcPr>
            <w:tcW w:w="12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5F78E6D" w14:textId="5738FFA6" w:rsidR="00E92D0A" w:rsidRPr="009D4A55" w:rsidRDefault="00E92D0A" w:rsidP="00E92D0A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51FB88D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CF7C19A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7CB1C9D" w14:textId="784A58AE" w:rsidR="00E92D0A" w:rsidRPr="00C42688" w:rsidRDefault="002A4995" w:rsidP="00E92D0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95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615B3FD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9A6BB9D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C78538C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F29EFB6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6DDE865" w14:textId="77DF7721" w:rsidR="00E92D0A" w:rsidRPr="00C42688" w:rsidRDefault="008C305E" w:rsidP="00E92D0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A2924E9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779DDA7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93935CC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D19CC4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E77D3E1" w14:textId="00D9B6E0" w:rsidR="00E92D0A" w:rsidRPr="00C42688" w:rsidRDefault="00806719" w:rsidP="00E92D0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22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6086648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B48C8A0" w14:textId="77777777" w:rsidR="00E92D0A" w:rsidRPr="00C42688" w:rsidRDefault="00E92D0A" w:rsidP="00E92D0A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2A4995" w:rsidRPr="00C42688" w14:paraId="25648353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7C12" w14:textId="77777777" w:rsidR="002A4995" w:rsidRPr="00C42688" w:rsidRDefault="002A4995" w:rsidP="002A4995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B8AD1" w14:textId="2ECE5778" w:rsidR="002A4995" w:rsidRPr="00C42688" w:rsidRDefault="00DE7DCB" w:rsidP="002A49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</w:t>
            </w:r>
            <w:r w:rsidR="002A4995"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="002A4995"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694A52" w14:textId="3BB64D50" w:rsidR="002A4995" w:rsidRPr="00F177D2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-56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554EFD3" w14:textId="77777777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148CB" w14:textId="6A992505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27719" w14:textId="77777777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2FF4BD" w14:textId="77777777" w:rsidR="002A4995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3CCDDC2" w14:textId="3EAA3F06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 w:rsidR="008C305E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45948" w14:textId="77777777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1F806" w14:textId="542FDA3F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54C1FD" w14:textId="77777777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A2EF82" w14:textId="77777777" w:rsidR="002A4995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0CB3DF1" w14:textId="430E0D41" w:rsidR="002A4995" w:rsidRPr="00C42688" w:rsidRDefault="00806719" w:rsidP="002A49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.0</w:t>
            </w:r>
            <w:r w:rsidR="002A4995"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="002A4995"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5.7</w:t>
            </w:r>
            <w:r w:rsidR="002A4995"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44016" w14:textId="77777777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EB574B" w14:textId="1162DD25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0C724" w14:textId="415C3419" w:rsidR="002A4995" w:rsidRPr="00C42688" w:rsidRDefault="002A4995" w:rsidP="002A49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0A200189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D96D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B7EF03" w14:textId="3591016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9.1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58F359" w14:textId="0F8A1BD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7C6C1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B434C" w14:textId="5FA6513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637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04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807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19EC1" w14:textId="47C5A31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140FB4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AB5212" w14:textId="7A6606C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2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842A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29AED" w14:textId="3F663E2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7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3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80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1E32CB" w14:textId="0DBD125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8F4E2B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B698D9" w14:textId="0510100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2.9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127ACD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DC644" w14:textId="6A53A5C6" w:rsidR="00125F3E" w:rsidRPr="00C42688" w:rsidRDefault="00BC474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807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26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953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BF698" w14:textId="1966B5A3" w:rsidR="00125F3E" w:rsidRPr="00C42688" w:rsidRDefault="00BC474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38</w:t>
            </w:r>
          </w:p>
        </w:tc>
      </w:tr>
      <w:tr w:rsidR="00125F3E" w:rsidRPr="00C42688" w14:paraId="6EAB2B5B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8FDB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6890B" w14:textId="714D12D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1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0.4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444595" w14:textId="1E430DA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-47.1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2E561E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AB9CE" w14:textId="108D80C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09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59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678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6E5E1" w14:textId="1C95812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CDE4F9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D5DE13" w14:textId="697ED51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7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9.3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572E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57590" w14:textId="157BBEA6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8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6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92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7BDBE5" w14:textId="6B7A27C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AFBE13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1BCF99" w14:textId="0405528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7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4.3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7DB4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308B5" w14:textId="00C24896" w:rsidR="00125F3E" w:rsidRPr="00C42688" w:rsidRDefault="00BC474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69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01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730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1D528" w14:textId="18C961C0" w:rsidR="00125F3E" w:rsidRPr="00C42688" w:rsidRDefault="00BC474B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18</w:t>
            </w:r>
          </w:p>
        </w:tc>
      </w:tr>
      <w:tr w:rsidR="00125F3E" w:rsidRPr="00C42688" w14:paraId="76F257CB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3B5E" w14:textId="77777777" w:rsidR="00125F3E" w:rsidRPr="009D4A55" w:rsidRDefault="00125F3E" w:rsidP="00125F3E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161F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E8DC6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5C7625" w14:textId="7915768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D46A7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C4D02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23257D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261E522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A01016" w14:textId="483AA2B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5E17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F6E13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2B4FD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A3399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5E039" w14:textId="0E2A931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7E0A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1F00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78F38CAA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EE5F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B9472" w14:textId="03F4203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6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6A9C67" w14:textId="3B32622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8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8FEDDB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8D1F42" w14:textId="29505B4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4F60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8F3638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51FEDB8" w14:textId="20EC5F4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2.0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F6A9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7CB11" w14:textId="3678CFD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95F9DB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9F269D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994FFE" w14:textId="0149F42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1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3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E9FE2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88E6C" w14:textId="3FC2839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C9F9A" w14:textId="4E0F77C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93D21" w:rsidRPr="00C42688" w14:paraId="344E2287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5F07" w14:textId="77777777" w:rsidR="00493D21" w:rsidRPr="00C42688" w:rsidRDefault="00493D21" w:rsidP="00493D21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126063" w14:textId="572C77AF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7.8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08B5CC" w14:textId="0932F415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6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6.4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63301F1" w14:textId="77777777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E422F" w14:textId="22187103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39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83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826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DDCE4" w14:textId="0FA76969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2FEC2C" w14:textId="77777777" w:rsidR="00493D21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284298D" w14:textId="718E5570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8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2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AF0B2" w14:textId="77777777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0BADA" w14:textId="70DA8DF4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6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9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48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7CFD09" w14:textId="094E84E7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0412D2" w14:textId="77777777" w:rsidR="00493D21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052BFE2" w14:textId="6329EEA6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8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8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8006A" w14:textId="77777777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54CF01" w14:textId="4D34D65C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3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6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52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633CE" w14:textId="7F105D49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58</w:t>
            </w:r>
          </w:p>
        </w:tc>
      </w:tr>
      <w:tr w:rsidR="00493D21" w:rsidRPr="00C42688" w14:paraId="79549A5E" w14:textId="77777777" w:rsidTr="00E92D0A">
        <w:trPr>
          <w:trHeight w:val="1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73D4" w14:textId="77777777" w:rsidR="00493D21" w:rsidRPr="00C42688" w:rsidRDefault="00493D21" w:rsidP="00493D21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B5D3C" w14:textId="609F21FF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14C31B" w14:textId="7E3415A1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6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.4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18DA379" w14:textId="77777777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5296D" w14:textId="4D8A63C5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636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967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.184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33DF3" w14:textId="55040BED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FC56CA" w14:textId="77777777" w:rsidR="00493D21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09A501B" w14:textId="5F9A8285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6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4.4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001C02" w14:textId="77777777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F70D5" w14:textId="41F23045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24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48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19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D8A22C" w14:textId="5B5E3F9E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D2697F" w14:textId="77777777" w:rsidR="00493D21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25FC1D" w14:textId="742C5EC9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6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45A93F" w14:textId="77777777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A9F03" w14:textId="3CE87559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66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4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70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34114" w14:textId="3CEABF09" w:rsidR="00493D21" w:rsidRPr="00C42688" w:rsidRDefault="00493D21" w:rsidP="00493D2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1</w:t>
            </w:r>
          </w:p>
        </w:tc>
      </w:tr>
      <w:tr w:rsidR="00125F3E" w:rsidRPr="00C42688" w14:paraId="64F32830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FCF6" w14:textId="77777777" w:rsidR="00125F3E" w:rsidRPr="009D4A55" w:rsidRDefault="00125F3E" w:rsidP="00125F3E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F4A1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EA8E0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C57806D" w14:textId="1624039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E6C65D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4C5DD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376E3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B8C70B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D583F" w14:textId="2ECDA14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BF706E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491C6F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D4741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765ED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01DEA" w14:textId="35C25EFA" w:rsidR="00125F3E" w:rsidRPr="000B5642" w:rsidRDefault="00125F3E" w:rsidP="00125F3E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28775E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8376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1D017A51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A050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6805F7" w14:textId="2F7B49F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0.6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B99399" w14:textId="006581A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3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7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360174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97EDE" w14:textId="10F28256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4EB7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9B50F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E3B3D9" w14:textId="30E0879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9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6.0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77CE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F7811" w14:textId="3AB6840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AE0F52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8EB340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7F7EC3" w14:textId="44D1DE1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6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4.8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7.2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EB08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36A234" w14:textId="5FD1D010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96E19" w14:textId="6588EBB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6191BE7C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48F8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02403E" w14:textId="7C285790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7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673E72" w14:textId="040A434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0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.9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3D396E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0B638" w14:textId="76DEE1F2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16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92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501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B52D1" w14:textId="71869FE0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4F8E9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DDEC72" w14:textId="78F8267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8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0.2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4972D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E850F2" w14:textId="3EFD727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6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6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81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62536" w14:textId="6202E76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7E6587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09CEE0" w14:textId="47D8760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7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7.2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23141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386834" w14:textId="718EBCAD" w:rsidR="00125F3E" w:rsidRPr="00C42688" w:rsidRDefault="004A2307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78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26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644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24159" w14:textId="53A98081" w:rsidR="00125F3E" w:rsidRPr="00C42688" w:rsidRDefault="004A2307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88</w:t>
            </w:r>
          </w:p>
        </w:tc>
      </w:tr>
      <w:tr w:rsidR="00125F3E" w:rsidRPr="00C42688" w14:paraId="71115D33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7C01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B30DDA" w14:textId="60B40FA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7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2735B8" w14:textId="03CACCD0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8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2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A449F4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FFD13" w14:textId="7D2BE53A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72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25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.096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CB346" w14:textId="2E09F57D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6312A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108DC97" w14:textId="53C8E18C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0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5.9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37FDF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D77E4" w14:textId="2D0FB61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74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7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9.78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FD0C30" w14:textId="5088BF0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C98DA3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4B9E54" w14:textId="2E2E280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.6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05B68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789B1" w14:textId="1727698B" w:rsidR="00125F3E" w:rsidRPr="00C42688" w:rsidRDefault="004A2307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.578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288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.943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A3DCA" w14:textId="14EE8506" w:rsidR="00125F3E" w:rsidRPr="00C42688" w:rsidRDefault="004A2307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14</w:t>
            </w:r>
          </w:p>
        </w:tc>
      </w:tr>
      <w:tr w:rsidR="00125F3E" w:rsidRPr="00C42688" w14:paraId="331D1D01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603E" w14:textId="77777777" w:rsidR="00125F3E" w:rsidRPr="009D4A55" w:rsidRDefault="00125F3E" w:rsidP="00125F3E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607F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AC2F4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09D7DA6" w14:textId="213A410C" w:rsidR="00125F3E" w:rsidRPr="00B0685F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/>
                <w:sz w:val="13"/>
                <w:szCs w:val="13"/>
              </w:rPr>
              <w:t>0.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EA0327" w14:textId="77777777" w:rsidR="00125F3E" w:rsidRPr="00B0685F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7AB56" w14:textId="77777777" w:rsidR="00125F3E" w:rsidRPr="00B0685F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C4D69D" w14:textId="77777777" w:rsidR="00125F3E" w:rsidRPr="00B0685F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6A0CBF" w14:textId="77777777" w:rsidR="00125F3E" w:rsidRPr="00B0685F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7A858" w14:textId="1080F7A8" w:rsidR="00125F3E" w:rsidRPr="00B0685F" w:rsidRDefault="00125F3E" w:rsidP="00125F3E">
            <w:pPr>
              <w:rPr>
                <w:rFonts w:ascii="Arial" w:eastAsia="SimSun" w:hAnsi="Arial" w:cs="Arial"/>
                <w:sz w:val="13"/>
                <w:szCs w:val="13"/>
              </w:rPr>
            </w:pPr>
            <w:r w:rsidRPr="00B0685F">
              <w:rPr>
                <w:rFonts w:ascii="Arial" w:eastAsia="SimSun" w:hAnsi="Arial" w:cs="Arial"/>
                <w:sz w:val="13"/>
                <w:szCs w:val="13"/>
              </w:rPr>
              <w:t>0.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2113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DB04E8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580C4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DBCB0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0866BD" w14:textId="2BA6C27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A5E6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E3F43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7195A6BE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7139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A8AF3" w14:textId="1FEB046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4314DB1" w14:textId="60883B9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9.0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27E48B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90813" w14:textId="602FFA6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78817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AC7CE6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405347" w14:textId="1997F8D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7C5D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FD133B" w14:textId="48EC82D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D7A7A2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46CC98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423956C" w14:textId="4201C20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4.1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81E8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28407E" w14:textId="5CDE033C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3EE9A0" w14:textId="378476A3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28A35B1E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E63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69D14" w14:textId="66CC04C6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4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54DC2F" w14:textId="31B6BF2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1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18FE1B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255CA" w14:textId="5AE0AFF1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71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54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906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31DDFB" w14:textId="6AECAF8A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1DC2FC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7CE02BF" w14:textId="1BA48CE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0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4C164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F0BBA" w14:textId="351AF3E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4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2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51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71B8B5" w14:textId="7AAFB9A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C7E54D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B483E1" w14:textId="654C274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0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41E7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8178E5" w14:textId="37722DB8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93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26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318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7D5D6" w14:textId="3CC05C20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88</w:t>
            </w:r>
          </w:p>
        </w:tc>
      </w:tr>
      <w:tr w:rsidR="00125F3E" w:rsidRPr="00C42688" w14:paraId="25A4CFA3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68B7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CEDA6" w14:textId="6C2B2F7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0.6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FD5E9D9" w14:textId="394A8390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4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C78FCED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8BFACC" w14:textId="12E1EEC2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12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34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492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130C3" w14:textId="19A7164B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587BB7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8ECAE8" w14:textId="1D72CC4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6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0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1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B25A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09624" w14:textId="4473B58C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03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4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11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7CC370" w14:textId="214EE7D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6269CB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9815CDF" w14:textId="4806294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4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4.6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5D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B648A8" w14:textId="5448ED30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53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17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788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E2B6D" w14:textId="020B6AA5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20</w:t>
            </w:r>
          </w:p>
        </w:tc>
      </w:tr>
      <w:tr w:rsidR="00125F3E" w:rsidRPr="00C42688" w14:paraId="6214ED27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6E4A" w14:textId="77777777" w:rsidR="00125F3E" w:rsidRPr="009D4A55" w:rsidRDefault="00125F3E" w:rsidP="00125F3E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99F11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C1C708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FD5E0B" w14:textId="69B8593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0D814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5138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6AE542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6E9C5E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A2035" w14:textId="7AA21D8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283A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D21EF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FB06D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42D594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085653" w14:textId="0159FB41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E47389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13041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4641F515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CC34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D8DB53" w14:textId="13485006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6309B2" w14:textId="3B44DEF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011B28">
              <w:rPr>
                <w:rFonts w:ascii="Arial" w:hAnsi="Arial" w:cs="Arial"/>
                <w:sz w:val="13"/>
                <w:szCs w:val="13"/>
              </w:rPr>
              <w:t>-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B77C5F6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22F1B" w14:textId="4C8B0E86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5F640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C4CE1D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E2418B6" w14:textId="781B5E2A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B53937">
              <w:rPr>
                <w:rFonts w:ascii="Arial" w:hAnsi="Arial" w:cs="Arial"/>
                <w:sz w:val="13"/>
                <w:szCs w:val="13"/>
              </w:rPr>
              <w:t>-</w:t>
            </w:r>
            <w:r w:rsidRPr="00B5393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D4C05A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42C6A" w14:textId="1C4EBA14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88B1AE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152B84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332F7B" w14:textId="10DFBD1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0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17B4C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D3BE97" w14:textId="59FA697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43989A" w14:textId="2534B19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25F3E" w:rsidRPr="00C42688" w14:paraId="0A12636F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F5C0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7BFC2" w14:textId="08098C72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0.6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E45CCE" w14:textId="0224ADFE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9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1.0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AC910E5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9F4A9" w14:textId="268A104F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.076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09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150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BDE93" w14:textId="69F6511A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A66574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8EC186" w14:textId="7122D940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 w:rsidRPr="00B53937">
              <w:rPr>
                <w:rFonts w:ascii="Arial" w:hAnsi="Arial" w:cs="Arial"/>
                <w:sz w:val="13"/>
                <w:szCs w:val="13"/>
              </w:rPr>
              <w:t>-</w:t>
            </w:r>
            <w:r w:rsidRPr="00B5393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30CDE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17CA9" w14:textId="40A2BA18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1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4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3.15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883B55" w14:textId="32A6F015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5900D9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825DEC" w14:textId="4390F56B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6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3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6.7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9FF73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A9BB04" w14:textId="44451AB3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07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36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123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7852EF" w14:textId="61B804AD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37</w:t>
            </w:r>
          </w:p>
        </w:tc>
      </w:tr>
      <w:tr w:rsidR="00125F3E" w:rsidRPr="00C42688" w14:paraId="122C6872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7D4D2C" w14:textId="77777777" w:rsidR="00125F3E" w:rsidRPr="00C42688" w:rsidRDefault="00125F3E" w:rsidP="00125F3E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068580" w14:textId="5D8FAA96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6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2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D3C445D" w14:textId="7239FAB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4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C17547D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6111BCD" w14:textId="6E91FF28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.080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51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0.193</w:t>
            </w:r>
            <w:r w:rsidR="00125F3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9643987" w14:textId="2CBD3708" w:rsidR="00125F3E" w:rsidRPr="00C42688" w:rsidRDefault="0024795C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6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4FFB069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1F60BE" w14:textId="1DB24B2D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7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3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ECF467F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D03812" w14:textId="0E6CA0E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98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40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2.03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F0404C0" w14:textId="1EB6019F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8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836F70B" w14:textId="77777777" w:rsidR="00125F3E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FB02ACC" w14:textId="1310D179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9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3.0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66D117" w14:textId="77777777" w:rsidR="00125F3E" w:rsidRPr="00C42688" w:rsidRDefault="00125F3E" w:rsidP="00125F3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770384C" w14:textId="144F68A6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07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76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259</w:t>
            </w:r>
            <w:r w:rsidR="00125F3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72C8663" w14:textId="4D9ADD51" w:rsidR="00125F3E" w:rsidRPr="00C42688" w:rsidRDefault="00A41AA5" w:rsidP="00125F3E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4</w:t>
            </w:r>
          </w:p>
        </w:tc>
      </w:tr>
      <w:tr w:rsidR="00C90A95" w:rsidRPr="00C42688" w14:paraId="1C7ED0C4" w14:textId="77777777" w:rsidTr="00E92D0A">
        <w:trPr>
          <w:trHeight w:val="89"/>
        </w:trPr>
        <w:tc>
          <w:tcPr>
            <w:tcW w:w="21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4CAFA725" w14:textId="77777777" w:rsidR="00C90A95" w:rsidRPr="00DE585C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E585C">
              <w:rPr>
                <w:rFonts w:ascii="Arial" w:hAnsi="Arial" w:cs="Arial"/>
                <w:b/>
                <w:bCs/>
                <w:sz w:val="13"/>
                <w:szCs w:val="13"/>
              </w:rPr>
              <w:t>Dominant model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09AC061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27727D6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6E423C4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7E0F316D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27E8274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10385C77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5D3FEA2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780647A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23F7FD6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7BC13E8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3F894A7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10F992C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5180282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3C90DD19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90A95" w:rsidRPr="00C42688" w14:paraId="2D9932E7" w14:textId="77777777" w:rsidTr="00E92D0A">
        <w:trPr>
          <w:trHeight w:val="89"/>
        </w:trPr>
        <w:tc>
          <w:tcPr>
            <w:tcW w:w="12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81BAA06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567235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76846C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6700CDE" w14:textId="4B687574" w:rsidR="00C90A95" w:rsidRPr="00C42688" w:rsidRDefault="000F6036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36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AA92E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D2F4E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50ADA5F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686A25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BCDC0B" w14:textId="19572928" w:rsidR="00C90A95" w:rsidRPr="00C42688" w:rsidRDefault="009A7ED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4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525A3A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5C40CF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2F019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25CE721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1BBEB1" w14:textId="03F8CC5D" w:rsidR="00C90A95" w:rsidRPr="00C42688" w:rsidRDefault="003A0536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7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6F871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9F0BE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90A95" w:rsidRPr="00C42688" w14:paraId="7AA4CD34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9D69" w14:textId="77777777" w:rsidR="00C90A95" w:rsidRPr="00C42688" w:rsidRDefault="00C90A95" w:rsidP="00C90A95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A8A6" w14:textId="6DEF76E9" w:rsidR="00C90A95" w:rsidRPr="00C42688" w:rsidRDefault="00B94FE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</w:t>
            </w:r>
            <w:r w:rsidR="00C90A95"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="00C90A95"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5BCA8A" w14:textId="05B1C120" w:rsidR="00C90A95" w:rsidRPr="00C42688" w:rsidRDefault="000F6036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6.2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C8A2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A0AE" w14:textId="69A9CABB" w:rsidR="00C90A95" w:rsidRPr="00C42688" w:rsidRDefault="009B477F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0509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EB3B" w14:textId="77777777" w:rsidR="00C90A95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C522C7" w14:textId="1F534E39" w:rsidR="00C90A95" w:rsidRPr="00C42688" w:rsidRDefault="009A7ED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2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6.8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1F29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2CE6" w14:textId="0D9F0356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7EEC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F7E1" w14:textId="77777777" w:rsidR="00C90A95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84A4BE7" w14:textId="151C3188" w:rsidR="00C90A95" w:rsidRPr="00C42688" w:rsidRDefault="003A0536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1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9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BC9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3811" w14:textId="4EEB498F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88AA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90A95" w:rsidRPr="00C42688" w14:paraId="1043BD5B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2FDD" w14:textId="77777777" w:rsidR="00C90A95" w:rsidRPr="00C42688" w:rsidRDefault="00C90A95" w:rsidP="00C90A95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/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0162" w14:textId="1B8225FC" w:rsidR="00C90A95" w:rsidRPr="00C42688" w:rsidRDefault="00BC7C3B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8</w:t>
            </w:r>
            <w:r w:rsidR="00C90A95"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9.6</w:t>
            </w:r>
            <w:r w:rsidR="00C90A95"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1FED1C" w14:textId="56A918E6" w:rsidR="00C90A95" w:rsidRPr="00C42688" w:rsidRDefault="000F6036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3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6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2337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B8DE" w14:textId="2DB06EC0" w:rsidR="00C90A95" w:rsidRPr="00C42688" w:rsidRDefault="009B477F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55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21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961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E5DA" w14:textId="731BBA8F" w:rsidR="00C90A95" w:rsidRPr="00C42688" w:rsidRDefault="009B477F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C7CB" w14:textId="77777777" w:rsidR="00C90A95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7A8A4B" w14:textId="4DC28DA8" w:rsidR="00C90A95" w:rsidRPr="00C42688" w:rsidRDefault="009A7EDE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B53937">
              <w:rPr>
                <w:rFonts w:ascii="Arial" w:hAnsi="Arial" w:cs="Arial"/>
                <w:sz w:val="13"/>
                <w:szCs w:val="13"/>
              </w:rPr>
              <w:t>-</w:t>
            </w:r>
            <w:r w:rsidRPr="00B5393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270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11D4" w14:textId="3463780B" w:rsidR="00C90A95" w:rsidRPr="00C42688" w:rsidRDefault="0086539A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83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97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063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ED7F" w14:textId="0707A7DE" w:rsidR="00C90A95" w:rsidRPr="00C42688" w:rsidRDefault="0086539A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082A" w14:textId="77777777" w:rsidR="00C90A95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6803CF" w14:textId="0494AC20" w:rsidR="00C90A95" w:rsidRPr="00C42688" w:rsidRDefault="00C94EC1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5.7</w:t>
            </w:r>
            <w:r w:rsidR="00C90A95"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D9C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000F" w14:textId="4C108C6A" w:rsidR="00C90A95" w:rsidRPr="00C42688" w:rsidRDefault="009C0108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98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14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144</w:t>
            </w:r>
            <w:r w:rsidR="00C90A9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2BF2" w14:textId="28B7FCD9" w:rsidR="00C90A95" w:rsidRPr="00C42688" w:rsidRDefault="009C0108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85</w:t>
            </w:r>
          </w:p>
        </w:tc>
      </w:tr>
      <w:tr w:rsidR="00C94EC1" w:rsidRPr="00C42688" w14:paraId="203539D4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08C1" w14:textId="77777777" w:rsidR="00C94EC1" w:rsidRPr="009D4A55" w:rsidRDefault="00C94EC1" w:rsidP="00C94EC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8C89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34FE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CA37" w14:textId="7DE91288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86EF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4855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9FA0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8031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862F" w14:textId="43EA8219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7D43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320F" w14:textId="551464A6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1E33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5F92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4419" w14:textId="499417B9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47AD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9475" w14:textId="77777777" w:rsidR="00C94EC1" w:rsidRPr="00C42688" w:rsidRDefault="00C94EC1" w:rsidP="00C94EC1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9B477F" w:rsidRPr="00C42688" w14:paraId="61B3DE03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2E04" w14:textId="77777777" w:rsidR="009B477F" w:rsidRPr="00C42688" w:rsidRDefault="009B477F" w:rsidP="009B477F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lastRenderedPageBreak/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A2B8B" w14:textId="6007884D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6.2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35300B" w14:textId="38A3B5D4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8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C07B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0826" w14:textId="62A6F4D1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6F00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1AA1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2C38534" w14:textId="0E74D4ED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97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2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F940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F288" w14:textId="78C3163E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FC8F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D9C8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8BCAB7" w14:textId="42327048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3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8819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1B12" w14:textId="6E4E7ED3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6246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9B477F" w:rsidRPr="00C42688" w14:paraId="45191213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F6F9" w14:textId="77777777" w:rsidR="009B477F" w:rsidRPr="00C42688" w:rsidRDefault="009B477F" w:rsidP="009B477F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79F27" w14:textId="21B6E7C3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4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3.8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7155D7" w14:textId="0F793229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5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D532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D2EE" w14:textId="3833F6DE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085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76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045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C04A" w14:textId="71E8A43C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A9D4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8206C6" w14:textId="377FDE74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4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D52F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64A1" w14:textId="097A2ABE" w:rsidR="009B477F" w:rsidRPr="00C42688" w:rsidRDefault="00D55BB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39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47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575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7EA8" w14:textId="137A0A39" w:rsidR="009B477F" w:rsidRPr="00C42688" w:rsidRDefault="00D55BB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CAC5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748DC4F" w14:textId="3A8A57B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7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7607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AE47" w14:textId="4B9C2275" w:rsidR="009B477F" w:rsidRPr="00C42688" w:rsidRDefault="009C0108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64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49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692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BB6D" w14:textId="5B045C32" w:rsidR="009B477F" w:rsidRPr="00C42688" w:rsidRDefault="009C0108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898</w:t>
            </w:r>
          </w:p>
        </w:tc>
      </w:tr>
      <w:tr w:rsidR="00C90A95" w:rsidRPr="00C42688" w14:paraId="7B7BE39E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35B2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E2D9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A25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6853" w14:textId="72EE6329" w:rsidR="00C90A95" w:rsidRPr="00C42688" w:rsidRDefault="00B037D6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230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919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187D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239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29D4" w14:textId="0A660D8C" w:rsidR="00C90A95" w:rsidRPr="00C42688" w:rsidRDefault="009A7EDE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78EA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8D1E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5EC9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2947" w14:textId="77777777" w:rsidR="00C90A95" w:rsidRPr="00B0685F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4915" w14:textId="5621FBC4" w:rsidR="00C90A95" w:rsidRPr="00B0685F" w:rsidRDefault="00C94EC1" w:rsidP="00C90A95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0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7E9F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8B5B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9B477F" w:rsidRPr="00C42688" w14:paraId="763D163E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2220" w14:textId="77777777" w:rsidR="009B477F" w:rsidRPr="00C42688" w:rsidRDefault="009B477F" w:rsidP="009B477F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1DE3" w14:textId="5A7DDB01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0.6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615565" w14:textId="776AFA2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EBEA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6340" w14:textId="5A603FCE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4FA9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F631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AF16993" w14:textId="4E82D10C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6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19F3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4830" w14:textId="41173410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02CD" w14:textId="77777777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3023" w14:textId="77777777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059B5C" w14:textId="76653D55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B0685F">
              <w:rPr>
                <w:rFonts w:ascii="Arial" w:hAnsi="Arial" w:cs="Arial"/>
                <w:sz w:val="13"/>
                <w:szCs w:val="13"/>
              </w:rPr>
              <w:t>(</w:t>
            </w:r>
            <w:r w:rsidRPr="00B0685F">
              <w:rPr>
                <w:rFonts w:ascii="Arial" w:hAnsi="Arial" w:cs="Arial" w:hint="eastAsia"/>
                <w:sz w:val="13"/>
                <w:szCs w:val="13"/>
              </w:rPr>
              <w:t>6.8</w:t>
            </w:r>
            <w:r w:rsidRPr="00B0685F">
              <w:rPr>
                <w:rFonts w:ascii="Arial" w:hAnsi="Arial" w:cs="Arial"/>
                <w:sz w:val="13"/>
                <w:szCs w:val="13"/>
              </w:rPr>
              <w:t>-</w:t>
            </w:r>
            <w:r w:rsidRPr="00B0685F">
              <w:rPr>
                <w:rFonts w:ascii="Arial" w:hAnsi="Arial" w:cs="Arial" w:hint="eastAsia"/>
                <w:sz w:val="13"/>
                <w:szCs w:val="13"/>
              </w:rPr>
              <w:t>19.2</w:t>
            </w:r>
            <w:r w:rsidRPr="00B0685F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00CC" w14:textId="77777777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6CED" w14:textId="177BFE32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7944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9B477F" w:rsidRPr="00C42688" w14:paraId="37544EF2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41FC" w14:textId="77777777" w:rsidR="009B477F" w:rsidRPr="00C42688" w:rsidRDefault="009B477F" w:rsidP="009B477F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/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24F6" w14:textId="66BB9E0B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9.4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E99E9F" w14:textId="62EF5ABD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2EE0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1D8B" w14:textId="4A072348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32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12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493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32FE" w14:textId="12014063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F76B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F607FBE" w14:textId="6F6274F2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1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6B83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66CA" w14:textId="6027AC87" w:rsidR="009B477F" w:rsidRPr="00B0685F" w:rsidRDefault="00D55BBF" w:rsidP="009B477F">
            <w:pPr>
              <w:tabs>
                <w:tab w:val="left" w:pos="588"/>
              </w:tabs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1.543</w:t>
            </w:r>
            <w:r w:rsidR="009B477F" w:rsidRPr="00B0685F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B0685F">
              <w:rPr>
                <w:rFonts w:ascii="Arial" w:hAnsi="Arial" w:cs="Arial" w:hint="eastAsia"/>
                <w:sz w:val="13"/>
                <w:szCs w:val="13"/>
              </w:rPr>
              <w:t>0.814</w:t>
            </w:r>
            <w:r w:rsidR="009B477F" w:rsidRPr="00B0685F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B0685F">
              <w:rPr>
                <w:rFonts w:ascii="Arial" w:hAnsi="Arial" w:cs="Arial" w:hint="eastAsia"/>
                <w:sz w:val="13"/>
                <w:szCs w:val="13"/>
              </w:rPr>
              <w:t>2.924</w:t>
            </w:r>
            <w:r w:rsidR="009B477F" w:rsidRPr="00B0685F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4A4C" w14:textId="7A56A4C1" w:rsidR="009B477F" w:rsidRPr="00B0685F" w:rsidRDefault="00D55BB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0.1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0332" w14:textId="77777777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65CA134" w14:textId="195EB57B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B0685F">
              <w:rPr>
                <w:rFonts w:ascii="Arial" w:hAnsi="Arial" w:cs="Arial" w:hint="eastAsia"/>
                <w:sz w:val="13"/>
                <w:szCs w:val="13"/>
              </w:rPr>
              <w:t>36</w:t>
            </w:r>
            <w:r w:rsidRPr="00B0685F">
              <w:rPr>
                <w:rFonts w:ascii="Arial" w:hAnsi="Arial" w:cs="Arial"/>
                <w:sz w:val="13"/>
                <w:szCs w:val="13"/>
              </w:rPr>
              <w:t>(</w:t>
            </w:r>
            <w:r w:rsidRPr="00B0685F">
              <w:rPr>
                <w:rFonts w:ascii="Arial" w:hAnsi="Arial" w:cs="Arial" w:hint="eastAsia"/>
                <w:sz w:val="13"/>
                <w:szCs w:val="13"/>
              </w:rPr>
              <w:t>24.8</w:t>
            </w:r>
            <w:r w:rsidRPr="00B0685F">
              <w:rPr>
                <w:rFonts w:ascii="Arial" w:hAnsi="Arial" w:cs="Arial"/>
                <w:sz w:val="13"/>
                <w:szCs w:val="13"/>
              </w:rPr>
              <w:t>-</w:t>
            </w:r>
            <w:r w:rsidRPr="00B0685F">
              <w:rPr>
                <w:rFonts w:ascii="Arial" w:hAnsi="Arial" w:cs="Arial" w:hint="eastAsia"/>
                <w:sz w:val="13"/>
                <w:szCs w:val="13"/>
              </w:rPr>
              <w:t>47.2</w:t>
            </w:r>
            <w:r w:rsidRPr="00B0685F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3477" w14:textId="77777777" w:rsidR="009B477F" w:rsidRPr="00B0685F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7446" w14:textId="5F0B68E7" w:rsidR="009B477F" w:rsidRPr="00C42688" w:rsidRDefault="009C0108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06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912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828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805E" w14:textId="3A0415DE" w:rsidR="009B477F" w:rsidRPr="00C42688" w:rsidRDefault="009C0108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101</w:t>
            </w:r>
          </w:p>
        </w:tc>
      </w:tr>
      <w:tr w:rsidR="00C90A95" w:rsidRPr="00C42688" w14:paraId="6897C248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679E" w14:textId="77777777" w:rsidR="00C90A95" w:rsidRPr="009D4A55" w:rsidRDefault="00C90A95" w:rsidP="00C90A9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D9BD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EA1F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8586" w14:textId="6CE0122F" w:rsidR="00C90A95" w:rsidRPr="00C42688" w:rsidRDefault="00B037D6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2C7D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83D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8D13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CDC6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DD6D" w14:textId="6E5A5422" w:rsidR="00C90A95" w:rsidRPr="00C42688" w:rsidRDefault="00F66412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76C9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F535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B337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3154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3004" w14:textId="7162CE19" w:rsidR="00C90A95" w:rsidRPr="00C42688" w:rsidRDefault="00C94EC1" w:rsidP="00C90A9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F4C0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47C8" w14:textId="77777777" w:rsidR="00C90A95" w:rsidRPr="00C42688" w:rsidRDefault="00C90A95" w:rsidP="00C90A9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9B477F" w:rsidRPr="00C42688" w14:paraId="674E466F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4350" w14:textId="77777777" w:rsidR="009B477F" w:rsidRPr="00C42688" w:rsidRDefault="009B477F" w:rsidP="009B477F">
            <w:pPr>
              <w:ind w:left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410E7" w14:textId="2AED515D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395AA3" w14:textId="7875D846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9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0E90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5AA4" w14:textId="06DD031C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257D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F311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E9BB807" w14:textId="3F38DA39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B53937">
              <w:rPr>
                <w:rFonts w:ascii="Arial" w:hAnsi="Arial" w:cs="Arial"/>
                <w:sz w:val="13"/>
                <w:szCs w:val="13"/>
              </w:rPr>
              <w:t>-</w:t>
            </w:r>
            <w:r w:rsidRPr="00B5393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D11D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2705" w14:textId="29ED0BFA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AA5C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4018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946CD29" w14:textId="4CDBBA3F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4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5BB6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2956" w14:textId="4B341E08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A861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9B477F" w:rsidRPr="00C42688" w14:paraId="6901C46F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0F2E" w14:textId="77777777" w:rsidR="009B477F" w:rsidRPr="00C42688" w:rsidRDefault="009B477F" w:rsidP="009B477F">
            <w:pPr>
              <w:ind w:left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E0360B" w14:textId="1800BBAE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9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5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863824" w14:textId="33A438CC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4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5F05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2786" w14:textId="1AEC2257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62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56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961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F7F3" w14:textId="56F8DD67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0EED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187848" w14:textId="694259A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7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485D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C1F8" w14:textId="1698EF49" w:rsidR="009B477F" w:rsidRPr="00C42688" w:rsidRDefault="00D55BB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75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53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590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2B0C" w14:textId="0EA5ACD0" w:rsidR="009B477F" w:rsidRPr="00C42688" w:rsidRDefault="00D55BB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5109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86EB2C4" w14:textId="67E7AD2B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E3A4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EDA3" w14:textId="6CA10A9F" w:rsidR="009B477F" w:rsidRPr="00C42688" w:rsidRDefault="009C0108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67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89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934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EA3" w14:textId="4E17E708" w:rsidR="009B477F" w:rsidRPr="00C42688" w:rsidRDefault="009C0108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727</w:t>
            </w:r>
          </w:p>
        </w:tc>
      </w:tr>
      <w:tr w:rsidR="00F66412" w:rsidRPr="00C42688" w14:paraId="0C730B49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D2A2" w14:textId="77777777" w:rsidR="00F66412" w:rsidRPr="009D4A55" w:rsidRDefault="00F66412" w:rsidP="00F66412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5170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258D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99B2" w14:textId="311E3538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04B9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1CDA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A367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4F7C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E9D7" w14:textId="708EF09C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B3DF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58E4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E55E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0603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8A23" w14:textId="39C94699" w:rsidR="00F66412" w:rsidRPr="00C42688" w:rsidRDefault="007B16C8" w:rsidP="00F6641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53E2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BF9F" w14:textId="77777777" w:rsidR="00F66412" w:rsidRPr="00C42688" w:rsidRDefault="00F66412" w:rsidP="00F66412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9B477F" w:rsidRPr="00C42688" w14:paraId="47D60A8F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9ECD" w14:textId="77777777" w:rsidR="009B477F" w:rsidRPr="00C42688" w:rsidRDefault="009B477F" w:rsidP="009B477F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CE98D" w14:textId="1272E78E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2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28A035" w14:textId="78FD34EE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173B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DD38" w14:textId="32D37860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7C52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1A81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23069A2" w14:textId="1FDF77C4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B53937">
              <w:rPr>
                <w:rFonts w:ascii="Arial" w:hAnsi="Arial" w:cs="Arial"/>
                <w:sz w:val="13"/>
                <w:szCs w:val="13"/>
              </w:rPr>
              <w:t>-</w:t>
            </w:r>
            <w:r w:rsidRPr="00B5393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2A1F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9891" w14:textId="52FBAE2B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D116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0DBC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93CFD8" w14:textId="7F8B609C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0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768C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B3F9" w14:textId="425EE045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2C80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9B477F" w:rsidRPr="00C42688" w14:paraId="0BE0A874" w14:textId="77777777" w:rsidTr="00E92D0A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5FE48A" w14:textId="77777777" w:rsidR="009B477F" w:rsidRPr="00C42688" w:rsidRDefault="009B477F" w:rsidP="009B477F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/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CF851B" w14:textId="2EA4C39B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2.8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A324A21" w14:textId="1582102B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6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52AE6D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FA6EA8" w14:textId="3DB99226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.596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94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6.173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73DB73" w14:textId="475DEDB2" w:rsidR="009B477F" w:rsidRPr="00C42688" w:rsidRDefault="00822867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B6C25D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4B3FBB" w14:textId="7CB7E95F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0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D8A986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EEC432F" w14:textId="1CE0FEA8" w:rsidR="009B477F" w:rsidRPr="00C42688" w:rsidRDefault="00D55BB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405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30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7.535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DA432E" w14:textId="26B69AE0" w:rsidR="009B477F" w:rsidRPr="00C42688" w:rsidRDefault="00D55BB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8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502522" w14:textId="77777777" w:rsidR="009B477F" w:rsidRPr="001D562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5AD7911" w14:textId="06D510FE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0A7AB6" w14:textId="77777777" w:rsidR="009B477F" w:rsidRPr="00C42688" w:rsidRDefault="009B477F" w:rsidP="009B477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C12636B" w14:textId="5D7EB738" w:rsidR="009B477F" w:rsidRPr="00C42688" w:rsidRDefault="00AD55DA" w:rsidP="009B477F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92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16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522</w:t>
            </w:r>
            <w:r w:rsidR="009B477F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7CEEC5" w14:textId="18B1CEB7" w:rsidR="009B477F" w:rsidRPr="00C42688" w:rsidRDefault="00AD55DA" w:rsidP="009B477F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830</w:t>
            </w:r>
          </w:p>
        </w:tc>
      </w:tr>
    </w:tbl>
    <w:p w14:paraId="44AB160C" w14:textId="77777777" w:rsidR="00D75F55" w:rsidRPr="001B370D" w:rsidRDefault="00D75F55" w:rsidP="00D75F55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 w:hint="eastAsia"/>
          <w:sz w:val="13"/>
          <w:szCs w:val="13"/>
        </w:rPr>
        <w:t>*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  <w:lang w:eastAsia="it-IT"/>
        </w:rPr>
        <w:t>，</w:t>
      </w:r>
      <w:r w:rsidRPr="001B370D">
        <w:rPr>
          <w:rFonts w:ascii="Arial" w:hAnsi="Arial" w:cs="Arial"/>
          <w:sz w:val="13"/>
          <w:szCs w:val="13"/>
          <w:lang w:eastAsia="it-IT"/>
        </w:rPr>
        <w:t>Kaplan–Meier survival analysis</w:t>
      </w:r>
      <w:r>
        <w:rPr>
          <w:rFonts w:ascii="SimSun" w:eastAsia="SimSun" w:hAnsi="SimSun" w:cs="SimSun" w:hint="eastAsia"/>
          <w:sz w:val="13"/>
          <w:szCs w:val="13"/>
        </w:rPr>
        <w:t>；#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</w:rPr>
        <w:t>，</w:t>
      </w:r>
      <w:r w:rsidRPr="001B370D">
        <w:rPr>
          <w:rFonts w:ascii="Arial" w:hAnsi="Arial" w:cs="Arial"/>
          <w:sz w:val="13"/>
          <w:szCs w:val="13"/>
        </w:rPr>
        <w:t>univariate Cox regression analyses</w:t>
      </w:r>
    </w:p>
    <w:p w14:paraId="7279B521" w14:textId="77777777" w:rsidR="00D75F55" w:rsidRPr="00C42688" w:rsidRDefault="00D75F55" w:rsidP="00D75F55">
      <w:pPr>
        <w:rPr>
          <w:sz w:val="13"/>
          <w:szCs w:val="13"/>
        </w:rPr>
      </w:pPr>
    </w:p>
    <w:p w14:paraId="6FB18349" w14:textId="77777777" w:rsidR="00E90EFF" w:rsidRDefault="00E90EFF"/>
    <w:sectPr w:rsidR="00E90EFF" w:rsidSect="00D75F5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D2D01"/>
    <w:multiLevelType w:val="hybridMultilevel"/>
    <w:tmpl w:val="339E9E04"/>
    <w:lvl w:ilvl="0" w:tplc="B56EB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96809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55"/>
    <w:rsid w:val="00013D82"/>
    <w:rsid w:val="000234FB"/>
    <w:rsid w:val="00026F12"/>
    <w:rsid w:val="000342B6"/>
    <w:rsid w:val="00053463"/>
    <w:rsid w:val="00056459"/>
    <w:rsid w:val="00061BAA"/>
    <w:rsid w:val="00062147"/>
    <w:rsid w:val="00082922"/>
    <w:rsid w:val="00082FFA"/>
    <w:rsid w:val="000877AB"/>
    <w:rsid w:val="000928F4"/>
    <w:rsid w:val="000A20E5"/>
    <w:rsid w:val="000A6794"/>
    <w:rsid w:val="000B7FE4"/>
    <w:rsid w:val="000C0C39"/>
    <w:rsid w:val="000C7210"/>
    <w:rsid w:val="000D37CC"/>
    <w:rsid w:val="000E18D6"/>
    <w:rsid w:val="000F6036"/>
    <w:rsid w:val="001019AD"/>
    <w:rsid w:val="0010562E"/>
    <w:rsid w:val="00114E6D"/>
    <w:rsid w:val="001211C7"/>
    <w:rsid w:val="00122816"/>
    <w:rsid w:val="00125F3E"/>
    <w:rsid w:val="00125F7E"/>
    <w:rsid w:val="00127F17"/>
    <w:rsid w:val="00130E2E"/>
    <w:rsid w:val="001327E9"/>
    <w:rsid w:val="001453CE"/>
    <w:rsid w:val="001508C1"/>
    <w:rsid w:val="00152714"/>
    <w:rsid w:val="00164EA4"/>
    <w:rsid w:val="00166547"/>
    <w:rsid w:val="00176DE2"/>
    <w:rsid w:val="00177FC2"/>
    <w:rsid w:val="001837BA"/>
    <w:rsid w:val="001851DF"/>
    <w:rsid w:val="001867C4"/>
    <w:rsid w:val="001910B6"/>
    <w:rsid w:val="001A0F28"/>
    <w:rsid w:val="001B049D"/>
    <w:rsid w:val="001B4D97"/>
    <w:rsid w:val="001D287A"/>
    <w:rsid w:val="001D6813"/>
    <w:rsid w:val="001E30ED"/>
    <w:rsid w:val="001E3ABA"/>
    <w:rsid w:val="001E6C69"/>
    <w:rsid w:val="001F2DFC"/>
    <w:rsid w:val="0020273D"/>
    <w:rsid w:val="00210E9F"/>
    <w:rsid w:val="0021489B"/>
    <w:rsid w:val="002204D0"/>
    <w:rsid w:val="00225420"/>
    <w:rsid w:val="00227083"/>
    <w:rsid w:val="002362B7"/>
    <w:rsid w:val="00240721"/>
    <w:rsid w:val="00245762"/>
    <w:rsid w:val="0024795C"/>
    <w:rsid w:val="00253C2A"/>
    <w:rsid w:val="00253C43"/>
    <w:rsid w:val="00256710"/>
    <w:rsid w:val="0028587B"/>
    <w:rsid w:val="00286CB5"/>
    <w:rsid w:val="00291150"/>
    <w:rsid w:val="00294535"/>
    <w:rsid w:val="002A4995"/>
    <w:rsid w:val="002A64EB"/>
    <w:rsid w:val="002B00AD"/>
    <w:rsid w:val="002B23C5"/>
    <w:rsid w:val="002B243F"/>
    <w:rsid w:val="002B492E"/>
    <w:rsid w:val="002F331E"/>
    <w:rsid w:val="00304D8B"/>
    <w:rsid w:val="00314A44"/>
    <w:rsid w:val="003159CF"/>
    <w:rsid w:val="00316896"/>
    <w:rsid w:val="00331117"/>
    <w:rsid w:val="00331E12"/>
    <w:rsid w:val="00336C16"/>
    <w:rsid w:val="00344662"/>
    <w:rsid w:val="0035084E"/>
    <w:rsid w:val="003508E9"/>
    <w:rsid w:val="00350C85"/>
    <w:rsid w:val="003511AB"/>
    <w:rsid w:val="003634B9"/>
    <w:rsid w:val="003702AF"/>
    <w:rsid w:val="003A0536"/>
    <w:rsid w:val="003A4931"/>
    <w:rsid w:val="003B0E1E"/>
    <w:rsid w:val="003D318E"/>
    <w:rsid w:val="003E35A8"/>
    <w:rsid w:val="003E5E8E"/>
    <w:rsid w:val="003F2CBF"/>
    <w:rsid w:val="003F5B57"/>
    <w:rsid w:val="00403550"/>
    <w:rsid w:val="004043FC"/>
    <w:rsid w:val="00404C3D"/>
    <w:rsid w:val="00413E1C"/>
    <w:rsid w:val="00422A4F"/>
    <w:rsid w:val="00423F85"/>
    <w:rsid w:val="0042451E"/>
    <w:rsid w:val="00434412"/>
    <w:rsid w:val="004420F1"/>
    <w:rsid w:val="00442C40"/>
    <w:rsid w:val="00452F56"/>
    <w:rsid w:val="00472004"/>
    <w:rsid w:val="00472AB6"/>
    <w:rsid w:val="00473768"/>
    <w:rsid w:val="004744E2"/>
    <w:rsid w:val="00482499"/>
    <w:rsid w:val="0048300A"/>
    <w:rsid w:val="00487A9F"/>
    <w:rsid w:val="00493D21"/>
    <w:rsid w:val="00494744"/>
    <w:rsid w:val="00497DAF"/>
    <w:rsid w:val="004A2307"/>
    <w:rsid w:val="004A3BCB"/>
    <w:rsid w:val="004A759A"/>
    <w:rsid w:val="004B07C0"/>
    <w:rsid w:val="004B5BAE"/>
    <w:rsid w:val="004B5F34"/>
    <w:rsid w:val="004D701E"/>
    <w:rsid w:val="004E2AA4"/>
    <w:rsid w:val="004E3615"/>
    <w:rsid w:val="004F17E3"/>
    <w:rsid w:val="004F44A7"/>
    <w:rsid w:val="004F5D58"/>
    <w:rsid w:val="004F796E"/>
    <w:rsid w:val="005054EB"/>
    <w:rsid w:val="00506803"/>
    <w:rsid w:val="005134C0"/>
    <w:rsid w:val="00514DEA"/>
    <w:rsid w:val="00520182"/>
    <w:rsid w:val="00537FF0"/>
    <w:rsid w:val="005476C7"/>
    <w:rsid w:val="00550C1B"/>
    <w:rsid w:val="005540CE"/>
    <w:rsid w:val="00556473"/>
    <w:rsid w:val="005631B6"/>
    <w:rsid w:val="00564C0D"/>
    <w:rsid w:val="00571508"/>
    <w:rsid w:val="00573B96"/>
    <w:rsid w:val="00574055"/>
    <w:rsid w:val="00576BD3"/>
    <w:rsid w:val="005840F0"/>
    <w:rsid w:val="005911DC"/>
    <w:rsid w:val="00594FCA"/>
    <w:rsid w:val="005B12DB"/>
    <w:rsid w:val="005B1F66"/>
    <w:rsid w:val="005B2C78"/>
    <w:rsid w:val="005B3992"/>
    <w:rsid w:val="005D5E3A"/>
    <w:rsid w:val="005F6680"/>
    <w:rsid w:val="0060597D"/>
    <w:rsid w:val="00606B22"/>
    <w:rsid w:val="00614210"/>
    <w:rsid w:val="00622E74"/>
    <w:rsid w:val="006271B8"/>
    <w:rsid w:val="0063150D"/>
    <w:rsid w:val="00636843"/>
    <w:rsid w:val="00636884"/>
    <w:rsid w:val="00644107"/>
    <w:rsid w:val="00665D59"/>
    <w:rsid w:val="00670880"/>
    <w:rsid w:val="006718D0"/>
    <w:rsid w:val="006751FE"/>
    <w:rsid w:val="006774DD"/>
    <w:rsid w:val="00680694"/>
    <w:rsid w:val="00680DDD"/>
    <w:rsid w:val="00682527"/>
    <w:rsid w:val="00687CA2"/>
    <w:rsid w:val="006900EA"/>
    <w:rsid w:val="00691993"/>
    <w:rsid w:val="006A58EE"/>
    <w:rsid w:val="006B01DB"/>
    <w:rsid w:val="006D1253"/>
    <w:rsid w:val="006D36FD"/>
    <w:rsid w:val="006E022B"/>
    <w:rsid w:val="006E3D87"/>
    <w:rsid w:val="006F3B2B"/>
    <w:rsid w:val="006F681B"/>
    <w:rsid w:val="006F70E3"/>
    <w:rsid w:val="006F761C"/>
    <w:rsid w:val="00700516"/>
    <w:rsid w:val="007040BA"/>
    <w:rsid w:val="0070649B"/>
    <w:rsid w:val="007076D8"/>
    <w:rsid w:val="00712190"/>
    <w:rsid w:val="0072022E"/>
    <w:rsid w:val="00742DDE"/>
    <w:rsid w:val="00745FD0"/>
    <w:rsid w:val="00755D15"/>
    <w:rsid w:val="00755DB2"/>
    <w:rsid w:val="00756405"/>
    <w:rsid w:val="00760DEF"/>
    <w:rsid w:val="00764162"/>
    <w:rsid w:val="00770FF4"/>
    <w:rsid w:val="00772AC0"/>
    <w:rsid w:val="00787054"/>
    <w:rsid w:val="007A35A6"/>
    <w:rsid w:val="007A7850"/>
    <w:rsid w:val="007B16C8"/>
    <w:rsid w:val="007B5AFC"/>
    <w:rsid w:val="007C5ABC"/>
    <w:rsid w:val="007C64EB"/>
    <w:rsid w:val="007E5A71"/>
    <w:rsid w:val="007E6572"/>
    <w:rsid w:val="007F7DF3"/>
    <w:rsid w:val="007F7E12"/>
    <w:rsid w:val="0080389E"/>
    <w:rsid w:val="00806719"/>
    <w:rsid w:val="008118AD"/>
    <w:rsid w:val="00817F37"/>
    <w:rsid w:val="00822867"/>
    <w:rsid w:val="00831D64"/>
    <w:rsid w:val="00837644"/>
    <w:rsid w:val="008446F2"/>
    <w:rsid w:val="0085169E"/>
    <w:rsid w:val="00857734"/>
    <w:rsid w:val="0085785A"/>
    <w:rsid w:val="00860BF6"/>
    <w:rsid w:val="0086539A"/>
    <w:rsid w:val="0087291A"/>
    <w:rsid w:val="00876D16"/>
    <w:rsid w:val="00882501"/>
    <w:rsid w:val="008964FC"/>
    <w:rsid w:val="008B1C86"/>
    <w:rsid w:val="008B6E90"/>
    <w:rsid w:val="008C305E"/>
    <w:rsid w:val="008D16CC"/>
    <w:rsid w:val="008D181E"/>
    <w:rsid w:val="008D4ADB"/>
    <w:rsid w:val="008D6521"/>
    <w:rsid w:val="008E0541"/>
    <w:rsid w:val="008E59F1"/>
    <w:rsid w:val="008F2DEA"/>
    <w:rsid w:val="008F33BE"/>
    <w:rsid w:val="008F3A22"/>
    <w:rsid w:val="008F6FBA"/>
    <w:rsid w:val="008F7891"/>
    <w:rsid w:val="0091446C"/>
    <w:rsid w:val="00924CAD"/>
    <w:rsid w:val="00927895"/>
    <w:rsid w:val="00933E47"/>
    <w:rsid w:val="00934D5D"/>
    <w:rsid w:val="0094318A"/>
    <w:rsid w:val="00947169"/>
    <w:rsid w:val="00952651"/>
    <w:rsid w:val="00952E0F"/>
    <w:rsid w:val="00960BFD"/>
    <w:rsid w:val="00971FC2"/>
    <w:rsid w:val="009776E3"/>
    <w:rsid w:val="009860BC"/>
    <w:rsid w:val="00987D89"/>
    <w:rsid w:val="00987DE2"/>
    <w:rsid w:val="00992B37"/>
    <w:rsid w:val="009A6CC4"/>
    <w:rsid w:val="009A7828"/>
    <w:rsid w:val="009A7EDE"/>
    <w:rsid w:val="009B477F"/>
    <w:rsid w:val="009C0108"/>
    <w:rsid w:val="009C3670"/>
    <w:rsid w:val="009C49A0"/>
    <w:rsid w:val="009C4B7A"/>
    <w:rsid w:val="009C59E3"/>
    <w:rsid w:val="009E3B6F"/>
    <w:rsid w:val="009E5BE2"/>
    <w:rsid w:val="009F2ADD"/>
    <w:rsid w:val="009F3AFF"/>
    <w:rsid w:val="009F52F1"/>
    <w:rsid w:val="009F5AF3"/>
    <w:rsid w:val="00A15383"/>
    <w:rsid w:val="00A153FC"/>
    <w:rsid w:val="00A16EC6"/>
    <w:rsid w:val="00A26717"/>
    <w:rsid w:val="00A3121B"/>
    <w:rsid w:val="00A41AA5"/>
    <w:rsid w:val="00A434C7"/>
    <w:rsid w:val="00A4657A"/>
    <w:rsid w:val="00A51BEE"/>
    <w:rsid w:val="00A52D88"/>
    <w:rsid w:val="00A546FA"/>
    <w:rsid w:val="00A5478F"/>
    <w:rsid w:val="00A620B4"/>
    <w:rsid w:val="00A7190A"/>
    <w:rsid w:val="00A72993"/>
    <w:rsid w:val="00A8744B"/>
    <w:rsid w:val="00A91ADA"/>
    <w:rsid w:val="00A96161"/>
    <w:rsid w:val="00AA22C9"/>
    <w:rsid w:val="00AB20E4"/>
    <w:rsid w:val="00AB44AF"/>
    <w:rsid w:val="00AB7920"/>
    <w:rsid w:val="00AC6C61"/>
    <w:rsid w:val="00AD1481"/>
    <w:rsid w:val="00AD55DA"/>
    <w:rsid w:val="00AD7141"/>
    <w:rsid w:val="00AE2371"/>
    <w:rsid w:val="00AE3FA7"/>
    <w:rsid w:val="00AE67CF"/>
    <w:rsid w:val="00AE6ED8"/>
    <w:rsid w:val="00AF1EA0"/>
    <w:rsid w:val="00AF355D"/>
    <w:rsid w:val="00AF5805"/>
    <w:rsid w:val="00AF59AE"/>
    <w:rsid w:val="00AF5D02"/>
    <w:rsid w:val="00B037D6"/>
    <w:rsid w:val="00B0685F"/>
    <w:rsid w:val="00B07183"/>
    <w:rsid w:val="00B1029D"/>
    <w:rsid w:val="00B112AE"/>
    <w:rsid w:val="00B15D6B"/>
    <w:rsid w:val="00B416A6"/>
    <w:rsid w:val="00B4743A"/>
    <w:rsid w:val="00B4754F"/>
    <w:rsid w:val="00B51A00"/>
    <w:rsid w:val="00B521E2"/>
    <w:rsid w:val="00B53820"/>
    <w:rsid w:val="00B556DD"/>
    <w:rsid w:val="00B5586D"/>
    <w:rsid w:val="00B64484"/>
    <w:rsid w:val="00B83BA5"/>
    <w:rsid w:val="00B83E32"/>
    <w:rsid w:val="00B926BC"/>
    <w:rsid w:val="00B9288E"/>
    <w:rsid w:val="00B9422D"/>
    <w:rsid w:val="00B94FEE"/>
    <w:rsid w:val="00BA07C0"/>
    <w:rsid w:val="00BA3453"/>
    <w:rsid w:val="00BA65AB"/>
    <w:rsid w:val="00BB0711"/>
    <w:rsid w:val="00BB75F8"/>
    <w:rsid w:val="00BC005A"/>
    <w:rsid w:val="00BC0D96"/>
    <w:rsid w:val="00BC474B"/>
    <w:rsid w:val="00BC6AE3"/>
    <w:rsid w:val="00BC7C3B"/>
    <w:rsid w:val="00BD15C8"/>
    <w:rsid w:val="00BD4D69"/>
    <w:rsid w:val="00BD6FA3"/>
    <w:rsid w:val="00BE14AD"/>
    <w:rsid w:val="00C06696"/>
    <w:rsid w:val="00C06FAB"/>
    <w:rsid w:val="00C100ED"/>
    <w:rsid w:val="00C12D95"/>
    <w:rsid w:val="00C15E3C"/>
    <w:rsid w:val="00C16367"/>
    <w:rsid w:val="00C17737"/>
    <w:rsid w:val="00C3030E"/>
    <w:rsid w:val="00C34EAE"/>
    <w:rsid w:val="00C37532"/>
    <w:rsid w:val="00C41E8A"/>
    <w:rsid w:val="00C475A7"/>
    <w:rsid w:val="00C52CD4"/>
    <w:rsid w:val="00C668C4"/>
    <w:rsid w:val="00C71940"/>
    <w:rsid w:val="00C72822"/>
    <w:rsid w:val="00C81A45"/>
    <w:rsid w:val="00C84D42"/>
    <w:rsid w:val="00C873E8"/>
    <w:rsid w:val="00C90A95"/>
    <w:rsid w:val="00C94EC1"/>
    <w:rsid w:val="00CA2CFA"/>
    <w:rsid w:val="00CA688F"/>
    <w:rsid w:val="00CB026B"/>
    <w:rsid w:val="00CB25EA"/>
    <w:rsid w:val="00CC1DA7"/>
    <w:rsid w:val="00CD3E89"/>
    <w:rsid w:val="00CD6019"/>
    <w:rsid w:val="00CE583B"/>
    <w:rsid w:val="00CE5DD1"/>
    <w:rsid w:val="00CF075B"/>
    <w:rsid w:val="00CF0EF6"/>
    <w:rsid w:val="00CF2615"/>
    <w:rsid w:val="00CF31D1"/>
    <w:rsid w:val="00CF573A"/>
    <w:rsid w:val="00D0516E"/>
    <w:rsid w:val="00D15C6B"/>
    <w:rsid w:val="00D1737F"/>
    <w:rsid w:val="00D20765"/>
    <w:rsid w:val="00D21B1D"/>
    <w:rsid w:val="00D31410"/>
    <w:rsid w:val="00D34D23"/>
    <w:rsid w:val="00D41C46"/>
    <w:rsid w:val="00D41DA5"/>
    <w:rsid w:val="00D429C9"/>
    <w:rsid w:val="00D42D34"/>
    <w:rsid w:val="00D517C3"/>
    <w:rsid w:val="00D55BBF"/>
    <w:rsid w:val="00D628C7"/>
    <w:rsid w:val="00D62D4A"/>
    <w:rsid w:val="00D636F5"/>
    <w:rsid w:val="00D63984"/>
    <w:rsid w:val="00D75F55"/>
    <w:rsid w:val="00D8410C"/>
    <w:rsid w:val="00D90AC6"/>
    <w:rsid w:val="00D942DF"/>
    <w:rsid w:val="00D97CD4"/>
    <w:rsid w:val="00DA2853"/>
    <w:rsid w:val="00DA4417"/>
    <w:rsid w:val="00DA6156"/>
    <w:rsid w:val="00DB5C38"/>
    <w:rsid w:val="00DB6FB7"/>
    <w:rsid w:val="00DE7DCB"/>
    <w:rsid w:val="00E055AC"/>
    <w:rsid w:val="00E05972"/>
    <w:rsid w:val="00E05CAB"/>
    <w:rsid w:val="00E06184"/>
    <w:rsid w:val="00E14D9E"/>
    <w:rsid w:val="00E21CD9"/>
    <w:rsid w:val="00E43E9B"/>
    <w:rsid w:val="00E5421C"/>
    <w:rsid w:val="00E86B6A"/>
    <w:rsid w:val="00E90EFF"/>
    <w:rsid w:val="00E92553"/>
    <w:rsid w:val="00E92D0A"/>
    <w:rsid w:val="00EA1417"/>
    <w:rsid w:val="00EB6BA1"/>
    <w:rsid w:val="00EB7F1E"/>
    <w:rsid w:val="00EE1163"/>
    <w:rsid w:val="00EE76EA"/>
    <w:rsid w:val="00EF6520"/>
    <w:rsid w:val="00F01E72"/>
    <w:rsid w:val="00F075A7"/>
    <w:rsid w:val="00F07649"/>
    <w:rsid w:val="00F13318"/>
    <w:rsid w:val="00F16E86"/>
    <w:rsid w:val="00F1753E"/>
    <w:rsid w:val="00F17F6D"/>
    <w:rsid w:val="00F2425F"/>
    <w:rsid w:val="00F30A95"/>
    <w:rsid w:val="00F351C0"/>
    <w:rsid w:val="00F353C9"/>
    <w:rsid w:val="00F4464B"/>
    <w:rsid w:val="00F57CD8"/>
    <w:rsid w:val="00F66412"/>
    <w:rsid w:val="00F67B87"/>
    <w:rsid w:val="00F731E3"/>
    <w:rsid w:val="00F77858"/>
    <w:rsid w:val="00F823CD"/>
    <w:rsid w:val="00F8375B"/>
    <w:rsid w:val="00F841C4"/>
    <w:rsid w:val="00F8610B"/>
    <w:rsid w:val="00F87130"/>
    <w:rsid w:val="00FA1596"/>
    <w:rsid w:val="00FA3087"/>
    <w:rsid w:val="00FB7BED"/>
    <w:rsid w:val="00FD1E69"/>
    <w:rsid w:val="00FD54C8"/>
    <w:rsid w:val="00FD5D9D"/>
    <w:rsid w:val="00FE04E3"/>
    <w:rsid w:val="00FF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D02C4C"/>
  <w15:chartTrackingRefBased/>
  <w15:docId w15:val="{315488DD-2FAE-8647-8EEB-2C8A0123E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5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5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5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5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5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5F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5F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5F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5F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5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5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5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5F5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5F5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5F5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5F5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5F5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5F5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5F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5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5F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5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5F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5F5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5F5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5F5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5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5F5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5F5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75F55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nhideWhenUsed/>
    <w:rsid w:val="00D75F55"/>
    <w:pPr>
      <w:spacing w:before="100" w:beforeAutospacing="1" w:after="100" w:afterAutospacing="1"/>
    </w:pPr>
  </w:style>
  <w:style w:type="paragraph" w:customStyle="1" w:styleId="MDPI43tablefooter">
    <w:name w:val="MDPI_4.3_table_footer"/>
    <w:next w:val="Standard"/>
    <w:qFormat/>
    <w:rsid w:val="00D75F5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0"/>
    <w:rsid w:val="00D75F55"/>
    <w:pPr>
      <w:jc w:val="center"/>
    </w:pPr>
  </w:style>
  <w:style w:type="character" w:customStyle="1" w:styleId="EndNoteBibliographyTitle0">
    <w:name w:val="EndNote Bibliography Title 字符"/>
    <w:basedOn w:val="Absatz-Standardschriftart"/>
    <w:link w:val="EndNoteBibliographyTitle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EndNoteBibliography">
    <w:name w:val="EndNote Bibliography"/>
    <w:basedOn w:val="Standard"/>
    <w:link w:val="EndNoteBibliography0"/>
    <w:rsid w:val="00D75F55"/>
  </w:style>
  <w:style w:type="character" w:customStyle="1" w:styleId="EndNoteBibliography0">
    <w:name w:val="EndNote Bibliography 字符"/>
    <w:basedOn w:val="Absatz-Standardschriftart"/>
    <w:link w:val="EndNoteBibliography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MDPI62BackMatter">
    <w:name w:val="MDPI_6.2_BackMatter"/>
    <w:qFormat/>
    <w:rsid w:val="00D75F5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berarbeitung">
    <w:name w:val="Revision"/>
    <w:hidden/>
    <w:uiPriority w:val="99"/>
    <w:semiHidden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5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5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5F55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5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5F5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75F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75F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D75F55"/>
  </w:style>
  <w:style w:type="character" w:styleId="Hyperlink">
    <w:name w:val="Hyperlink"/>
    <w:basedOn w:val="Absatz-Standardschriftart"/>
    <w:uiPriority w:val="99"/>
    <w:unhideWhenUsed/>
    <w:rsid w:val="00D75F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4095</Characters>
  <Application>Microsoft Office Word</Application>
  <DocSecurity>0</DocSecurity>
  <Lines>34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dnarsch</dc:creator>
  <cp:keywords/>
  <dc:description/>
  <cp:lastModifiedBy>Jan Bednarsch</cp:lastModifiedBy>
  <cp:revision>102</cp:revision>
  <dcterms:created xsi:type="dcterms:W3CDTF">2025-06-23T12:48:00Z</dcterms:created>
  <dcterms:modified xsi:type="dcterms:W3CDTF">2025-07-13T16:28:00Z</dcterms:modified>
</cp:coreProperties>
</file>